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E23" w:rsidRDefault="000D3A6C">
      <w:r>
        <w:t>Conflicts of</w:t>
      </w:r>
      <w:bookmarkStart w:id="0" w:name="_GoBack"/>
      <w:bookmarkEnd w:id="0"/>
      <w:r>
        <w:t xml:space="preserve"> interest: none.</w:t>
      </w:r>
    </w:p>
    <w:sectPr w:rsidR="00064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A6C"/>
    <w:rsid w:val="00064E23"/>
    <w:rsid w:val="000D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 Cramer</dc:creator>
  <cp:lastModifiedBy>Rainer Cramer</cp:lastModifiedBy>
  <cp:revision>1</cp:revision>
  <dcterms:created xsi:type="dcterms:W3CDTF">2016-02-15T15:56:00Z</dcterms:created>
  <dcterms:modified xsi:type="dcterms:W3CDTF">2016-02-15T15:56:00Z</dcterms:modified>
</cp:coreProperties>
</file>